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1242"/>
        <w:gridCol w:w="1182"/>
        <w:gridCol w:w="1242"/>
        <w:gridCol w:w="1127"/>
      </w:tblGrid>
      <w:tr w:rsidR="00425048" w:rsidRPr="00425048" w14:paraId="19E64550" w14:textId="77777777" w:rsidTr="00750469">
        <w:trPr>
          <w:trHeight w:val="395"/>
        </w:trPr>
        <w:tc>
          <w:tcPr>
            <w:tcW w:w="3049" w:type="dxa"/>
          </w:tcPr>
          <w:p w14:paraId="04E65FB8" w14:textId="77777777" w:rsidR="00425048" w:rsidRPr="002813F9" w:rsidRDefault="00425048" w:rsidP="00495785">
            <w:pPr>
              <w:rPr>
                <w:rFonts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42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4F2D4F0" w14:textId="77777777" w:rsidR="00425048" w:rsidRPr="002813F9" w:rsidRDefault="00425048" w:rsidP="0049578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Unweighted</w:t>
            </w:r>
          </w:p>
        </w:tc>
        <w:tc>
          <w:tcPr>
            <w:tcW w:w="236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2DFAC6A" w14:textId="77777777" w:rsidR="00425048" w:rsidRPr="002813F9" w:rsidRDefault="00425048" w:rsidP="0049578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Weighted</w:t>
            </w:r>
          </w:p>
        </w:tc>
      </w:tr>
      <w:tr w:rsidR="00425048" w:rsidRPr="00425048" w14:paraId="0EA01D8D" w14:textId="77777777" w:rsidTr="002813F9">
        <w:trPr>
          <w:trHeight w:val="395"/>
        </w:trPr>
        <w:tc>
          <w:tcPr>
            <w:tcW w:w="3049" w:type="dxa"/>
            <w:tcBorders>
              <w:bottom w:val="single" w:sz="4" w:space="0" w:color="auto"/>
            </w:tcBorders>
          </w:tcPr>
          <w:p w14:paraId="31FDC9A2" w14:textId="77777777" w:rsidR="00425048" w:rsidRPr="002813F9" w:rsidRDefault="00425048" w:rsidP="0049578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02D0ED6" w14:textId="77777777" w:rsidR="00425048" w:rsidRPr="002813F9" w:rsidRDefault="00425048" w:rsidP="0049578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Differenc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106C" w14:textId="77777777" w:rsidR="00425048" w:rsidRPr="002813F9" w:rsidRDefault="00425048" w:rsidP="00495785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2813F9">
              <w:rPr>
                <w:rFonts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45A944" w14:textId="77777777" w:rsidR="00425048" w:rsidRPr="002813F9" w:rsidRDefault="00425048" w:rsidP="0049578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Differenc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B7B9216" w14:textId="77777777" w:rsidR="00425048" w:rsidRPr="002813F9" w:rsidRDefault="00425048" w:rsidP="00495785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2813F9">
              <w:rPr>
                <w:rFonts w:cs="Times New Roman"/>
                <w:i/>
                <w:sz w:val="24"/>
                <w:szCs w:val="24"/>
              </w:rPr>
              <w:t>p</w:t>
            </w:r>
          </w:p>
        </w:tc>
      </w:tr>
      <w:tr w:rsidR="00750469" w:rsidRPr="00425048" w14:paraId="6799EC46" w14:textId="77777777" w:rsidTr="002813F9">
        <w:trPr>
          <w:trHeight w:val="395"/>
        </w:trPr>
        <w:tc>
          <w:tcPr>
            <w:tcW w:w="3049" w:type="dxa"/>
            <w:tcBorders>
              <w:top w:val="single" w:sz="4" w:space="0" w:color="auto"/>
            </w:tcBorders>
            <w:vAlign w:val="center"/>
          </w:tcPr>
          <w:p w14:paraId="5C053D42" w14:textId="414A3E56" w:rsidR="00750469" w:rsidRPr="00425048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33230C">
              <w:rPr>
                <w:rFonts w:cs="Times New Roman"/>
                <w:sz w:val="24"/>
                <w:szCs w:val="24"/>
              </w:rPr>
              <w:t>Sex (male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500BFECB" w14:textId="58463CC9" w:rsidR="00750469" w:rsidRPr="00425048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30C">
              <w:rPr>
                <w:rFonts w:cs="Times New Roman"/>
                <w:sz w:val="24"/>
                <w:szCs w:val="24"/>
              </w:rPr>
              <w:t>4.1%</w:t>
            </w:r>
          </w:p>
        </w:tc>
        <w:tc>
          <w:tcPr>
            <w:tcW w:w="11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3A8836" w14:textId="1996D92B" w:rsidR="00750469" w:rsidRPr="00425048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30C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8870FC" w14:textId="4B15FA8C" w:rsidR="00750469" w:rsidRPr="00425048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30C">
              <w:rPr>
                <w:rFonts w:cs="Times New Roman"/>
                <w:sz w:val="24"/>
                <w:szCs w:val="24"/>
              </w:rPr>
              <w:t>3.7%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5C6346A4" w14:textId="2539A1FB" w:rsidR="00750469" w:rsidRPr="00425048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30C">
              <w:rPr>
                <w:rFonts w:cs="Times New Roman"/>
                <w:sz w:val="24"/>
                <w:szCs w:val="24"/>
              </w:rPr>
              <w:t>&lt;0.01</w:t>
            </w:r>
          </w:p>
        </w:tc>
      </w:tr>
      <w:tr w:rsidR="00750469" w:rsidRPr="00425048" w14:paraId="06369E5D" w14:textId="77777777" w:rsidTr="002813F9">
        <w:trPr>
          <w:trHeight w:val="395"/>
        </w:trPr>
        <w:tc>
          <w:tcPr>
            <w:tcW w:w="3049" w:type="dxa"/>
            <w:vAlign w:val="center"/>
          </w:tcPr>
          <w:p w14:paraId="2F9A6F9C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Age (years)</w:t>
            </w:r>
          </w:p>
        </w:tc>
        <w:tc>
          <w:tcPr>
            <w:tcW w:w="1242" w:type="dxa"/>
            <w:vAlign w:val="center"/>
          </w:tcPr>
          <w:p w14:paraId="52B86ECA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2.47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087F214A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102CC890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1.98</w:t>
            </w:r>
          </w:p>
        </w:tc>
        <w:tc>
          <w:tcPr>
            <w:tcW w:w="1127" w:type="dxa"/>
            <w:vAlign w:val="center"/>
          </w:tcPr>
          <w:p w14:paraId="2116E407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750469" w:rsidRPr="00425048" w14:paraId="423B1283" w14:textId="77777777" w:rsidTr="00750469">
        <w:trPr>
          <w:trHeight w:val="395"/>
        </w:trPr>
        <w:tc>
          <w:tcPr>
            <w:tcW w:w="3049" w:type="dxa"/>
            <w:vAlign w:val="center"/>
          </w:tcPr>
          <w:p w14:paraId="03F83BC8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Predisposed</w:t>
            </w:r>
          </w:p>
        </w:tc>
        <w:tc>
          <w:tcPr>
            <w:tcW w:w="1242" w:type="dxa"/>
            <w:vAlign w:val="center"/>
          </w:tcPr>
          <w:p w14:paraId="651A0DF1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10.1%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3395CFC9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155127D1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9.1%</w:t>
            </w:r>
          </w:p>
        </w:tc>
        <w:tc>
          <w:tcPr>
            <w:tcW w:w="1127" w:type="dxa"/>
            <w:vAlign w:val="center"/>
          </w:tcPr>
          <w:p w14:paraId="65712F93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750469" w:rsidRPr="00425048" w14:paraId="1648D0E8" w14:textId="77777777" w:rsidTr="00750469">
        <w:trPr>
          <w:trHeight w:val="395"/>
        </w:trPr>
        <w:tc>
          <w:tcPr>
            <w:tcW w:w="3049" w:type="dxa"/>
            <w:vAlign w:val="center"/>
          </w:tcPr>
          <w:p w14:paraId="6F420BF2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Sample year</w:t>
            </w:r>
          </w:p>
        </w:tc>
        <w:tc>
          <w:tcPr>
            <w:tcW w:w="1242" w:type="dxa"/>
            <w:vAlign w:val="center"/>
          </w:tcPr>
          <w:p w14:paraId="53D13361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1BAD02CE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gt;0.05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57516842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1127" w:type="dxa"/>
            <w:vAlign w:val="center"/>
          </w:tcPr>
          <w:p w14:paraId="69199A7E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gt;0.05</w:t>
            </w:r>
          </w:p>
        </w:tc>
      </w:tr>
      <w:tr w:rsidR="00750469" w:rsidRPr="00425048" w14:paraId="662B11C2" w14:textId="77777777" w:rsidTr="00750469">
        <w:trPr>
          <w:trHeight w:val="395"/>
        </w:trPr>
        <w:tc>
          <w:tcPr>
            <w:tcW w:w="3049" w:type="dxa"/>
            <w:vAlign w:val="center"/>
          </w:tcPr>
          <w:p w14:paraId="028314CC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Driving distance to Michigan Medicine (mi)</w:t>
            </w:r>
          </w:p>
        </w:tc>
        <w:tc>
          <w:tcPr>
            <w:tcW w:w="1242" w:type="dxa"/>
            <w:vAlign w:val="center"/>
          </w:tcPr>
          <w:p w14:paraId="79C198A4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24.8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1309D72D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7B908CAC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22.1</w:t>
            </w:r>
          </w:p>
        </w:tc>
        <w:tc>
          <w:tcPr>
            <w:tcW w:w="1127" w:type="dxa"/>
            <w:vAlign w:val="center"/>
          </w:tcPr>
          <w:p w14:paraId="73718C94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750469" w:rsidRPr="00425048" w14:paraId="34CCD46F" w14:textId="77777777" w:rsidTr="00750469">
        <w:trPr>
          <w:trHeight w:val="395"/>
        </w:trPr>
        <w:tc>
          <w:tcPr>
            <w:tcW w:w="3049" w:type="dxa"/>
            <w:vAlign w:val="center"/>
          </w:tcPr>
          <w:p w14:paraId="1D553365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Population density</w:t>
            </w:r>
          </w:p>
        </w:tc>
        <w:tc>
          <w:tcPr>
            <w:tcW w:w="1242" w:type="dxa"/>
            <w:vAlign w:val="center"/>
          </w:tcPr>
          <w:p w14:paraId="68A15D17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673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117D2C6D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0A1E08C0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616</w:t>
            </w:r>
          </w:p>
        </w:tc>
        <w:tc>
          <w:tcPr>
            <w:tcW w:w="1127" w:type="dxa"/>
            <w:vAlign w:val="center"/>
          </w:tcPr>
          <w:p w14:paraId="3D42553D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750469" w:rsidRPr="00425048" w14:paraId="0FED3A40" w14:textId="77777777" w:rsidTr="00750469">
        <w:trPr>
          <w:trHeight w:val="395"/>
        </w:trPr>
        <w:tc>
          <w:tcPr>
            <w:tcW w:w="3049" w:type="dxa"/>
            <w:vAlign w:val="center"/>
          </w:tcPr>
          <w:p w14:paraId="30FE86E8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 xml:space="preserve">Drinking water source </w:t>
            </w:r>
          </w:p>
          <w:p w14:paraId="2F8A514B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(surface water)</w:t>
            </w:r>
          </w:p>
        </w:tc>
        <w:tc>
          <w:tcPr>
            <w:tcW w:w="1242" w:type="dxa"/>
            <w:vAlign w:val="center"/>
          </w:tcPr>
          <w:p w14:paraId="685D6A02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3.5%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62B8BEAB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64778E32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1.7%</w:t>
            </w:r>
          </w:p>
        </w:tc>
        <w:tc>
          <w:tcPr>
            <w:tcW w:w="1127" w:type="dxa"/>
            <w:vAlign w:val="center"/>
          </w:tcPr>
          <w:p w14:paraId="5996F977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gt;0.05</w:t>
            </w:r>
          </w:p>
        </w:tc>
      </w:tr>
      <w:tr w:rsidR="00750469" w:rsidRPr="00425048" w14:paraId="4CA25BDF" w14:textId="77777777" w:rsidTr="00750469">
        <w:trPr>
          <w:trHeight w:val="395"/>
        </w:trPr>
        <w:tc>
          <w:tcPr>
            <w:tcW w:w="3049" w:type="dxa"/>
            <w:vAlign w:val="center"/>
          </w:tcPr>
          <w:p w14:paraId="1AE071EF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Percent population older than 65 years old</w:t>
            </w:r>
          </w:p>
        </w:tc>
        <w:tc>
          <w:tcPr>
            <w:tcW w:w="1242" w:type="dxa"/>
            <w:vAlign w:val="center"/>
          </w:tcPr>
          <w:p w14:paraId="2F7F98A5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4.5%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4D0FBBF8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6FAB049D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4.2%</w:t>
            </w:r>
          </w:p>
        </w:tc>
        <w:tc>
          <w:tcPr>
            <w:tcW w:w="1127" w:type="dxa"/>
            <w:vAlign w:val="center"/>
          </w:tcPr>
          <w:p w14:paraId="0EDCEDFA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1</w:t>
            </w:r>
          </w:p>
        </w:tc>
      </w:tr>
      <w:tr w:rsidR="00750469" w:rsidRPr="00425048" w14:paraId="376B8D55" w14:textId="77777777" w:rsidTr="00750469">
        <w:trPr>
          <w:trHeight w:val="395"/>
        </w:trPr>
        <w:tc>
          <w:tcPr>
            <w:tcW w:w="3049" w:type="dxa"/>
            <w:vAlign w:val="center"/>
          </w:tcPr>
          <w:p w14:paraId="0BAB61DE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Percent population white</w:t>
            </w:r>
          </w:p>
        </w:tc>
        <w:tc>
          <w:tcPr>
            <w:tcW w:w="1242" w:type="dxa"/>
            <w:vAlign w:val="center"/>
          </w:tcPr>
          <w:p w14:paraId="48D62BAF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0.53%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5B56AE97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gt;0.05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2774C4C7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1.16%</w:t>
            </w:r>
          </w:p>
        </w:tc>
        <w:tc>
          <w:tcPr>
            <w:tcW w:w="1127" w:type="dxa"/>
            <w:vAlign w:val="center"/>
          </w:tcPr>
          <w:p w14:paraId="45ADCBAD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5</w:t>
            </w:r>
          </w:p>
        </w:tc>
      </w:tr>
      <w:tr w:rsidR="00750469" w:rsidRPr="00425048" w14:paraId="30A6A630" w14:textId="77777777" w:rsidTr="00750469">
        <w:trPr>
          <w:trHeight w:val="395"/>
        </w:trPr>
        <w:tc>
          <w:tcPr>
            <w:tcW w:w="3049" w:type="dxa"/>
            <w:vAlign w:val="center"/>
          </w:tcPr>
          <w:p w14:paraId="3419B56B" w14:textId="77777777" w:rsidR="00750469" w:rsidRPr="002813F9" w:rsidRDefault="00750469" w:rsidP="00750469">
            <w:pPr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Median income (USD)</w:t>
            </w:r>
          </w:p>
        </w:tc>
        <w:tc>
          <w:tcPr>
            <w:tcW w:w="1242" w:type="dxa"/>
            <w:vAlign w:val="center"/>
          </w:tcPr>
          <w:p w14:paraId="5951A4E8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4720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2C304CB9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53FC1306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3586</w:t>
            </w:r>
          </w:p>
        </w:tc>
        <w:tc>
          <w:tcPr>
            <w:tcW w:w="1127" w:type="dxa"/>
            <w:vAlign w:val="center"/>
          </w:tcPr>
          <w:p w14:paraId="0872A167" w14:textId="77777777" w:rsidR="00750469" w:rsidRPr="002813F9" w:rsidRDefault="00750469" w:rsidP="007504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813F9"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14:paraId="057A3D31" w14:textId="0EE84E89" w:rsidR="002E235C" w:rsidRDefault="002E235C">
      <w:pPr>
        <w:rPr>
          <w:rFonts w:cs="Times New Roman"/>
          <w:sz w:val="24"/>
          <w:szCs w:val="24"/>
        </w:rPr>
      </w:pPr>
    </w:p>
    <w:sectPr w:rsidR="002E2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F01136" w16cid:durableId="1EBBC50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F47"/>
    <w:rsid w:val="00007D9C"/>
    <w:rsid w:val="00033694"/>
    <w:rsid w:val="000606B2"/>
    <w:rsid w:val="000975C7"/>
    <w:rsid w:val="000C2F00"/>
    <w:rsid w:val="000D7F3B"/>
    <w:rsid w:val="00121DC4"/>
    <w:rsid w:val="00151181"/>
    <w:rsid w:val="00153AEB"/>
    <w:rsid w:val="00173714"/>
    <w:rsid w:val="001C0AFB"/>
    <w:rsid w:val="001E1E75"/>
    <w:rsid w:val="002479B5"/>
    <w:rsid w:val="00257D74"/>
    <w:rsid w:val="002813F9"/>
    <w:rsid w:val="0029425F"/>
    <w:rsid w:val="002A3F47"/>
    <w:rsid w:val="002E235C"/>
    <w:rsid w:val="00302AB1"/>
    <w:rsid w:val="00351487"/>
    <w:rsid w:val="003B3115"/>
    <w:rsid w:val="003F02B7"/>
    <w:rsid w:val="0041694E"/>
    <w:rsid w:val="00425048"/>
    <w:rsid w:val="0043002C"/>
    <w:rsid w:val="004702B2"/>
    <w:rsid w:val="00495785"/>
    <w:rsid w:val="004D11EA"/>
    <w:rsid w:val="004E7F9C"/>
    <w:rsid w:val="00501A9D"/>
    <w:rsid w:val="00514CC7"/>
    <w:rsid w:val="005428F3"/>
    <w:rsid w:val="00565452"/>
    <w:rsid w:val="005756CB"/>
    <w:rsid w:val="00590A9A"/>
    <w:rsid w:val="005B1E4B"/>
    <w:rsid w:val="005C5A39"/>
    <w:rsid w:val="005F7C3A"/>
    <w:rsid w:val="00605070"/>
    <w:rsid w:val="00632436"/>
    <w:rsid w:val="006673E4"/>
    <w:rsid w:val="00697769"/>
    <w:rsid w:val="006E5994"/>
    <w:rsid w:val="0072165E"/>
    <w:rsid w:val="007401FF"/>
    <w:rsid w:val="00750469"/>
    <w:rsid w:val="00773610"/>
    <w:rsid w:val="007A588C"/>
    <w:rsid w:val="007C0401"/>
    <w:rsid w:val="007C4BC4"/>
    <w:rsid w:val="007E5779"/>
    <w:rsid w:val="008D49D0"/>
    <w:rsid w:val="008E087C"/>
    <w:rsid w:val="008F0ABC"/>
    <w:rsid w:val="00931A00"/>
    <w:rsid w:val="00935A1E"/>
    <w:rsid w:val="00936D96"/>
    <w:rsid w:val="009472EF"/>
    <w:rsid w:val="00A04A41"/>
    <w:rsid w:val="00A170F7"/>
    <w:rsid w:val="00A618E7"/>
    <w:rsid w:val="00A63B8E"/>
    <w:rsid w:val="00AA39F9"/>
    <w:rsid w:val="00AB18ED"/>
    <w:rsid w:val="00AB6E78"/>
    <w:rsid w:val="00AC5687"/>
    <w:rsid w:val="00B47A16"/>
    <w:rsid w:val="00B512D2"/>
    <w:rsid w:val="00B605FA"/>
    <w:rsid w:val="00B75B6A"/>
    <w:rsid w:val="00B93BC2"/>
    <w:rsid w:val="00BB128B"/>
    <w:rsid w:val="00BD0657"/>
    <w:rsid w:val="00BD5DD8"/>
    <w:rsid w:val="00BE37F1"/>
    <w:rsid w:val="00BF2CC3"/>
    <w:rsid w:val="00C047A5"/>
    <w:rsid w:val="00C263BA"/>
    <w:rsid w:val="00C30795"/>
    <w:rsid w:val="00C35686"/>
    <w:rsid w:val="00C4323C"/>
    <w:rsid w:val="00CD7BB4"/>
    <w:rsid w:val="00D041EF"/>
    <w:rsid w:val="00D07965"/>
    <w:rsid w:val="00D24EF9"/>
    <w:rsid w:val="00DF470F"/>
    <w:rsid w:val="00E701D1"/>
    <w:rsid w:val="00E82952"/>
    <w:rsid w:val="00F0395E"/>
    <w:rsid w:val="00F13B4E"/>
    <w:rsid w:val="00F53BF1"/>
    <w:rsid w:val="00FB5906"/>
    <w:rsid w:val="00FC264D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01D4"/>
  <w15:chartTrackingRefBased/>
  <w15:docId w15:val="{1D318F63-B503-4B98-A2EF-337E1169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F4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2A3F4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0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A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AF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FB"/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588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5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7A588C"/>
    <w:rPr>
      <w:rFonts w:ascii="Consolas" w:hAnsi="Consolas"/>
      <w:sz w:val="20"/>
      <w:szCs w:val="20"/>
    </w:rPr>
  </w:style>
  <w:style w:type="character" w:customStyle="1" w:styleId="gnkrckgcgsb">
    <w:name w:val="gnkrckgcgsb"/>
    <w:basedOn w:val="DefaultParagraphFont"/>
    <w:rsid w:val="007A588C"/>
  </w:style>
  <w:style w:type="table" w:styleId="TableGrid">
    <w:name w:val="Table Grid"/>
    <w:basedOn w:val="TableNormal"/>
    <w:uiPriority w:val="39"/>
    <w:rsid w:val="00C30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BB1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E3BBB-DD4F-4757-9E80-F88350F08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Kotlarz</dc:creator>
  <cp:keywords/>
  <dc:description/>
  <cp:lastModifiedBy>Nadine Kotlarz</cp:lastModifiedBy>
  <cp:revision>4</cp:revision>
  <dcterms:created xsi:type="dcterms:W3CDTF">2019-06-10T21:12:00Z</dcterms:created>
  <dcterms:modified xsi:type="dcterms:W3CDTF">2019-06-10T21:17:00Z</dcterms:modified>
</cp:coreProperties>
</file>